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50" w:type="dxa"/>
        <w:tblInd w:w="648" w:type="dxa"/>
        <w:tblLook w:val="00A0"/>
      </w:tblPr>
      <w:tblGrid>
        <w:gridCol w:w="810"/>
        <w:gridCol w:w="2820"/>
        <w:gridCol w:w="2760"/>
        <w:gridCol w:w="1440"/>
        <w:gridCol w:w="2070"/>
        <w:gridCol w:w="1350"/>
      </w:tblGrid>
      <w:tr w:rsidR="00FD442E" w:rsidRPr="005C41F2" w:rsidTr="000814C7">
        <w:trPr>
          <w:trHeight w:val="960"/>
        </w:trPr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D442E" w:rsidRPr="00FE3E45" w:rsidRDefault="00FD442E" w:rsidP="00376C3D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FE3E45">
              <w:rPr>
                <w:b/>
                <w:color w:val="000000"/>
                <w:sz w:val="18"/>
                <w:szCs w:val="18"/>
                <w:lang w:val="en-GB"/>
              </w:rPr>
              <w:t>Ex</w:t>
            </w:r>
            <w:r>
              <w:rPr>
                <w:b/>
                <w:color w:val="000000"/>
                <w:sz w:val="18"/>
                <w:szCs w:val="18"/>
                <w:lang w:val="en-GB"/>
              </w:rPr>
              <w:t>o</w:t>
            </w:r>
            <w:r w:rsidRPr="00FE3E45">
              <w:rPr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FE3E45">
              <w:rPr>
                <w:b/>
                <w:color w:val="000000"/>
                <w:sz w:val="18"/>
                <w:szCs w:val="18"/>
              </w:rPr>
              <w:t>Forward Primer (5’-3’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FE3E45">
              <w:rPr>
                <w:b/>
                <w:color w:val="000000"/>
                <w:sz w:val="18"/>
                <w:szCs w:val="18"/>
              </w:rPr>
              <w:t>Reverse Primer (5’-3’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CR Annealing Temperature (ºC</w:t>
            </w:r>
            <w:r w:rsidRPr="00FE3E45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FE3E45">
              <w:rPr>
                <w:b/>
                <w:color w:val="000000"/>
                <w:sz w:val="18"/>
                <w:szCs w:val="18"/>
              </w:rPr>
              <w:t>Real Time PCR Annealing Temperature (ºC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FE3E45">
              <w:rPr>
                <w:b/>
                <w:color w:val="000000"/>
                <w:sz w:val="18"/>
                <w:szCs w:val="18"/>
              </w:rPr>
              <w:t>Product Size (</w:t>
            </w:r>
            <w:proofErr w:type="spellStart"/>
            <w:r w:rsidRPr="00FE3E45">
              <w:rPr>
                <w:b/>
                <w:color w:val="000000"/>
                <w:sz w:val="18"/>
                <w:szCs w:val="18"/>
              </w:rPr>
              <w:t>bp</w:t>
            </w:r>
            <w:proofErr w:type="spellEnd"/>
            <w:r w:rsidRPr="00FE3E45">
              <w:rPr>
                <w:b/>
                <w:color w:val="000000"/>
                <w:sz w:val="18"/>
                <w:szCs w:val="18"/>
              </w:rPr>
              <w:t>)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82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AGCAACACACCAGAGGATG</w:t>
            </w:r>
          </w:p>
        </w:tc>
        <w:tc>
          <w:tcPr>
            <w:tcW w:w="276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TAATAAGCCAGAAATAAACCAG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150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2a</w:t>
            </w:r>
            <w:r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CAGCACAAAGGTCACAA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TCCTGATGGCAAATACC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400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2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TACAGTGGGACAATCTGT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TCACCTCTGCTTCTGCC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430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2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ATGGAATTGATGGTTACTC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TTAGAAAGAGCTAACTACA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11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3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CTCTGGTAAACAAAGCATT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AATCCAGGGGCACAGT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00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3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ACGAATGTTGGTCCCA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AGAGTGGTAAAATAGTTCA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40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AAACAGTATAAAGATATCTGAT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CTATAAGCGATATGTGTAT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75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TAATTCAACACCTTTGACTTA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TGCCATAAAATACCAGAAAG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80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6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CAAGTAAATTACGTGAAACTT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GTGAGGGATGCATGT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81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6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TTCTCCTGGGCTGTAC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CTATGTTACAAACTGAG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12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6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CGATGGCTTCCTGTG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TGCCACTCTCCATCGCT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35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6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AGGTCAATAATCAGTCAAA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AAACGAAGGTGTGGATG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80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6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CCAGTGGGAATGACCA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TGTGGCAGTCACACT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25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6f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AACCTTGTCAAAGCAGA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TCTGAGGCATGGCAC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140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7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TTCTCCTCCTCCTCTATTTT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CACGGATATATTGATAAGT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196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7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TCCATGTTTGTCCGAAC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TCTTGCTTGTCAGGTAG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303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7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TCAGTCTTCACAAAACCTA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TAAAGTAAAAGTTTAGCATAC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308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AACATTTTTCTATTTAGTTGC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TCAAATGTCGCAACTTAAC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76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9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ATGATCATTACTATTAATAAC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TGCCATCATTCACTGAC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339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9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TGGCAACAGCTTTTATAT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ATGAACATTTTCAAAGTAAG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303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9c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TATAAAGGGCCTGCAAGG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CTGCAACTCTGTCAGA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325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9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AACTCAACATCGATGAATG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AGTGATGCAGAGTATAGCT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82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CTTGAATGAGATGAACAAGAT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AGGAGAAAATGAACTTTG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250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11</w:t>
            </w:r>
            <w:r>
              <w:rPr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CTTTTTCTTCCCATTTCAC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CAACTGGCTCGTCATTCA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380</w:t>
            </w:r>
          </w:p>
        </w:tc>
      </w:tr>
      <w:tr w:rsidR="00FD442E" w:rsidRPr="005C41F2" w:rsidTr="000814C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28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GCCTTTGCTATAGAATTCGC</w:t>
            </w:r>
          </w:p>
        </w:tc>
        <w:tc>
          <w:tcPr>
            <w:tcW w:w="27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AGTACAGTCATCACATTCACA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FD442E" w:rsidRPr="00FE3E45" w:rsidRDefault="00FD442E" w:rsidP="000814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E3E45">
              <w:rPr>
                <w:color w:val="000000"/>
                <w:sz w:val="18"/>
                <w:szCs w:val="18"/>
              </w:rPr>
              <w:t>318</w:t>
            </w:r>
          </w:p>
        </w:tc>
      </w:tr>
    </w:tbl>
    <w:p w:rsidR="00FD442E" w:rsidRDefault="00FD442E" w:rsidP="000814C7">
      <w:pPr>
        <w:spacing w:after="0" w:line="240" w:lineRule="auto"/>
        <w:ind w:left="540"/>
        <w:rPr>
          <w:b/>
          <w:sz w:val="18"/>
          <w:szCs w:val="16"/>
          <w:lang w:eastAsia="zh-CN"/>
        </w:rPr>
      </w:pPr>
      <w:r w:rsidRPr="00066F0B">
        <w:rPr>
          <w:b/>
          <w:sz w:val="18"/>
          <w:szCs w:val="16"/>
          <w:lang w:eastAsia="zh-CN"/>
        </w:rPr>
        <w:t>Supplemental Ta</w:t>
      </w:r>
      <w:r>
        <w:rPr>
          <w:b/>
          <w:sz w:val="18"/>
          <w:szCs w:val="16"/>
          <w:lang w:eastAsia="zh-CN"/>
        </w:rPr>
        <w:t>ble 1</w:t>
      </w:r>
      <w:r w:rsidRPr="00066F0B">
        <w:rPr>
          <w:b/>
          <w:sz w:val="18"/>
          <w:szCs w:val="16"/>
          <w:lang w:eastAsia="zh-CN"/>
        </w:rPr>
        <w:t xml:space="preserve">. </w:t>
      </w:r>
    </w:p>
    <w:p w:rsidR="00FD442E" w:rsidRDefault="00FD442E">
      <w:pPr>
        <w:rPr>
          <w:b/>
          <w:sz w:val="18"/>
          <w:szCs w:val="16"/>
          <w:lang w:eastAsia="zh-CN"/>
        </w:rPr>
      </w:pPr>
    </w:p>
    <w:p w:rsidR="00022998" w:rsidRDefault="00022998">
      <w:pPr>
        <w:rPr>
          <w:b/>
          <w:sz w:val="18"/>
          <w:szCs w:val="16"/>
          <w:lang w:eastAsia="zh-CN"/>
        </w:rPr>
      </w:pPr>
    </w:p>
    <w:tbl>
      <w:tblPr>
        <w:tblW w:w="13632" w:type="dxa"/>
        <w:tblInd w:w="-522" w:type="dxa"/>
        <w:tblLook w:val="04A0"/>
      </w:tblPr>
      <w:tblGrid>
        <w:gridCol w:w="540"/>
        <w:gridCol w:w="942"/>
        <w:gridCol w:w="1088"/>
        <w:gridCol w:w="738"/>
        <w:gridCol w:w="1096"/>
        <w:gridCol w:w="906"/>
        <w:gridCol w:w="630"/>
        <w:gridCol w:w="900"/>
        <w:gridCol w:w="583"/>
        <w:gridCol w:w="1217"/>
        <w:gridCol w:w="720"/>
        <w:gridCol w:w="1080"/>
        <w:gridCol w:w="3192"/>
      </w:tblGrid>
      <w:tr w:rsidR="00022998" w:rsidRPr="00022998" w:rsidTr="00022998">
        <w:trPr>
          <w:trHeight w:val="510"/>
        </w:trPr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_tradnl"/>
              </w:rPr>
              <w:t>Exon</w:t>
            </w:r>
            <w:proofErr w:type="spellEnd"/>
          </w:p>
        </w:tc>
        <w:tc>
          <w:tcPr>
            <w:tcW w:w="9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_tradnl"/>
              </w:rPr>
              <w:t>Nucleotide</w:t>
            </w:r>
            <w:proofErr w:type="spellEnd"/>
            <w:r w:rsidRPr="00022998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022998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_tradnl"/>
              </w:rPr>
              <w:t>change</w:t>
            </w:r>
            <w:proofErr w:type="spellEnd"/>
          </w:p>
        </w:tc>
        <w:tc>
          <w:tcPr>
            <w:tcW w:w="10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_tradnl"/>
              </w:rPr>
              <w:t>Aa</w:t>
            </w:r>
            <w:proofErr w:type="spellEnd"/>
            <w:r w:rsidRPr="00022998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022998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_tradnl"/>
              </w:rPr>
              <w:t>change</w:t>
            </w:r>
            <w:proofErr w:type="spellEnd"/>
          </w:p>
        </w:tc>
        <w:tc>
          <w:tcPr>
            <w:tcW w:w="7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_tradnl"/>
              </w:rPr>
              <w:t>Domain</w:t>
            </w:r>
            <w:proofErr w:type="spellEnd"/>
          </w:p>
        </w:tc>
        <w:tc>
          <w:tcPr>
            <w:tcW w:w="10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_tradnl"/>
              </w:rPr>
              <w:t>Conservation</w:t>
            </w:r>
            <w:proofErr w:type="spellEnd"/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GD-GV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PolyPhen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SIFT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VEAN</w:t>
            </w:r>
          </w:p>
        </w:tc>
        <w:tc>
          <w:tcPr>
            <w:tcW w:w="3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Remarks</w:t>
            </w:r>
            <w:proofErr w:type="spellEnd"/>
          </w:p>
        </w:tc>
      </w:tr>
      <w:tr w:rsidR="00022998" w:rsidRPr="00022998" w:rsidTr="00022998">
        <w:trPr>
          <w:trHeight w:val="51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Predictio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S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Prediction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Scor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Predic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C34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C34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Prediction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 </w:t>
            </w:r>
          </w:p>
        </w:tc>
      </w:tr>
      <w:tr w:rsidR="00022998" w:rsidRPr="00022998" w:rsidTr="00022998">
        <w:trPr>
          <w:trHeight w:val="51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.484G&gt;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p.Val162Met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EGF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N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lass C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Benign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Tolera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-0.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Unknown second allele in our report. </w:t>
            </w: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Methionine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 in Marmoset, Cow, Mouse, Rabbit and Dog.  rs137853138 MAF = 0.002 (</w:t>
            </w: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dbSNP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)  </w:t>
            </w:r>
          </w:p>
        </w:tc>
      </w:tr>
      <w:tr w:rsidR="00022998" w:rsidRPr="00022998" w:rsidTr="00022998">
        <w:trPr>
          <w:trHeight w:val="15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c.614C&gt;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p.Ile205Th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EGF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M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Class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 xml:space="preserve"> C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0.8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Possibly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damaging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0.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/>
                <w:color w:val="000000"/>
                <w:sz w:val="16"/>
                <w:szCs w:val="16"/>
                <w:lang w:val="es-ES_tradnl"/>
              </w:rPr>
              <w:t>Affect</w:t>
            </w:r>
            <w:proofErr w:type="spellEnd"/>
            <w:r w:rsidRPr="00022998">
              <w:rPr>
                <w:rFonts w:eastAsia="Times New Roman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022998">
              <w:rPr>
                <w:rFonts w:eastAsia="Times New Roman"/>
                <w:color w:val="000000"/>
                <w:sz w:val="16"/>
                <w:szCs w:val="16"/>
                <w:lang w:val="es-ES_tradnl"/>
              </w:rPr>
              <w:t>protein</w:t>
            </w:r>
            <w:proofErr w:type="spellEnd"/>
            <w:r w:rsidRPr="00022998">
              <w:rPr>
                <w:rFonts w:eastAsia="Times New Roman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022998">
              <w:rPr>
                <w:rFonts w:eastAsia="Times New Roman"/>
                <w:color w:val="000000"/>
                <w:sz w:val="16"/>
                <w:szCs w:val="16"/>
                <w:lang w:val="es-ES_tradnl"/>
              </w:rPr>
              <w:t>func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-2.7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Unknown second allele in our report and other studies (Bernal, et al., 2003; </w:t>
            </w: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Booij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, et al., 2005; den Hollander, et al., 2004; Henderson, et al., 2010; </w:t>
            </w: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Walia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, et al., 2010) and no </w:t>
            </w: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osegregation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 was observed in 2 families (</w:t>
            </w: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Booij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, et al., 2005; den Hollander, et al., 2004)</w:t>
            </w:r>
          </w:p>
        </w:tc>
      </w:tr>
      <w:tr w:rsidR="00022998" w:rsidRPr="00022998" w:rsidTr="00022998">
        <w:trPr>
          <w:trHeight w:val="51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.866C&gt;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p.Thr289Met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EGF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N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lass C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Benign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Tolera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-2.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Unknown second allele in our report and in 1/330 Spanish control chromosomes. </w:t>
            </w:r>
          </w:p>
        </w:tc>
      </w:tr>
      <w:tr w:rsidR="00022998" w:rsidRPr="00022998" w:rsidTr="00022998">
        <w:trPr>
          <w:trHeight w:val="51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ES"/>
              </w:rPr>
              <w:t>c.1796T&gt;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_tradnl" w:eastAsia="es-ES"/>
              </w:rPr>
              <w:t>p.Leu599Pro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Lam AG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N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69B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Class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 xml:space="preserve"> C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0.3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Benign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0.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/>
                <w:color w:val="000000"/>
                <w:sz w:val="16"/>
                <w:szCs w:val="16"/>
                <w:lang w:val="es-ES_tradnl"/>
              </w:rPr>
              <w:t>Affect</w:t>
            </w:r>
            <w:proofErr w:type="spellEnd"/>
            <w:r w:rsidRPr="00022998">
              <w:rPr>
                <w:rFonts w:eastAsia="Times New Roman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022998">
              <w:rPr>
                <w:rFonts w:eastAsia="Times New Roman"/>
                <w:color w:val="000000"/>
                <w:sz w:val="16"/>
                <w:szCs w:val="16"/>
                <w:lang w:val="es-ES_tradnl"/>
              </w:rPr>
              <w:t>protein</w:t>
            </w:r>
            <w:proofErr w:type="spellEnd"/>
            <w:r w:rsidRPr="00022998">
              <w:rPr>
                <w:rFonts w:eastAsia="Times New Roman"/>
                <w:color w:val="00000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022998">
              <w:rPr>
                <w:rFonts w:eastAsia="Times New Roman"/>
                <w:color w:val="000000"/>
                <w:sz w:val="16"/>
                <w:szCs w:val="16"/>
                <w:lang w:val="es-ES_tradnl"/>
              </w:rPr>
              <w:t>func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-3.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Unknown second allele. </w:t>
            </w: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Proline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 in Rat</w:t>
            </w:r>
          </w:p>
        </w:tc>
      </w:tr>
      <w:tr w:rsidR="00022998" w:rsidRPr="00022998" w:rsidTr="00022998">
        <w:trPr>
          <w:trHeight w:val="51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ES"/>
              </w:rPr>
              <w:t>c.2614G&gt;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s-ES"/>
              </w:rPr>
              <w:t>p.Ala872Th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Lam AG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N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lass C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Benign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0.6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Tolera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-0.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Unknown second allele. </w:t>
            </w: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Threonine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 in Frog</w:t>
            </w:r>
          </w:p>
        </w:tc>
      </w:tr>
      <w:tr w:rsidR="00022998" w:rsidRPr="00022998" w:rsidTr="00022998">
        <w:trPr>
          <w:trHeight w:val="51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c.2681A&gt;G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p.Asn894Se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EGF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M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Class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 xml:space="preserve"> C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Benign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0.2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val="es-ES_tradnl" w:eastAsia="es-ES"/>
              </w:rPr>
              <w:t>Tolerated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-2.5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6B0A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Unknown second allele in our report and also in den Hollander, et al., 2001a, 2004. Seri in Frog and Turkey</w:t>
            </w:r>
          </w:p>
        </w:tc>
      </w:tr>
      <w:tr w:rsidR="00022998" w:rsidRPr="00022998" w:rsidTr="00022998">
        <w:trPr>
          <w:trHeight w:val="69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.2714G&gt;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p.Arg905Gl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EGF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N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lass C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0.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Benign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Tolera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Unknown second allele in our report. No </w:t>
            </w: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osegregation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 in den Hollander, et al., 2004</w:t>
            </w:r>
          </w:p>
        </w:tc>
      </w:tr>
      <w:tr w:rsidR="00022998" w:rsidRPr="00022998" w:rsidTr="00022998">
        <w:trPr>
          <w:trHeight w:val="51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.3992 G&gt;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p.Arg1331Hi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EGF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M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lass C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0.4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Possibly damaging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Tolera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-1.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923C"/>
            <w:noWrap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2998" w:rsidRPr="00022998" w:rsidRDefault="00022998" w:rsidP="0002299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Unknown second allele in our report, no </w:t>
            </w:r>
            <w:proofErr w:type="spellStart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cosegregation</w:t>
            </w:r>
            <w:proofErr w:type="spellEnd"/>
            <w:r w:rsidRPr="00022998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 xml:space="preserve"> and allele in controls in den Hollander, et al., 2004</w:t>
            </w:r>
          </w:p>
        </w:tc>
      </w:tr>
    </w:tbl>
    <w:p w:rsidR="00022998" w:rsidRDefault="00022998">
      <w:pPr>
        <w:rPr>
          <w:b/>
          <w:sz w:val="18"/>
          <w:szCs w:val="16"/>
          <w:lang w:eastAsia="zh-CN"/>
        </w:rPr>
      </w:pPr>
    </w:p>
    <w:p w:rsidR="00FD442E" w:rsidRDefault="00FD442E" w:rsidP="00385843">
      <w:pPr>
        <w:spacing w:after="0" w:line="240" w:lineRule="auto"/>
        <w:rPr>
          <w:b/>
          <w:sz w:val="18"/>
          <w:szCs w:val="16"/>
          <w:lang w:eastAsia="zh-CN"/>
        </w:rPr>
      </w:pPr>
      <w:r w:rsidRPr="00066F0B">
        <w:rPr>
          <w:b/>
          <w:sz w:val="18"/>
          <w:szCs w:val="16"/>
          <w:lang w:eastAsia="zh-CN"/>
        </w:rPr>
        <w:t>Supplemental Ta</w:t>
      </w:r>
      <w:r>
        <w:rPr>
          <w:b/>
          <w:sz w:val="18"/>
          <w:szCs w:val="16"/>
          <w:lang w:eastAsia="zh-CN"/>
        </w:rPr>
        <w:t>ble 2</w:t>
      </w:r>
      <w:r w:rsidRPr="00066F0B">
        <w:rPr>
          <w:b/>
          <w:sz w:val="18"/>
          <w:szCs w:val="16"/>
          <w:lang w:eastAsia="zh-CN"/>
        </w:rPr>
        <w:t xml:space="preserve">. </w:t>
      </w:r>
    </w:p>
    <w:p w:rsidR="00602A35" w:rsidRDefault="00602A35" w:rsidP="00385843">
      <w:pPr>
        <w:spacing w:after="0" w:line="240" w:lineRule="auto"/>
        <w:rPr>
          <w:b/>
          <w:sz w:val="18"/>
          <w:szCs w:val="16"/>
          <w:lang w:eastAsia="zh-CN"/>
        </w:rPr>
      </w:pPr>
    </w:p>
    <w:p w:rsidR="00602A35" w:rsidRDefault="00602A35" w:rsidP="00385843">
      <w:pPr>
        <w:spacing w:after="0" w:line="240" w:lineRule="auto"/>
        <w:rPr>
          <w:b/>
          <w:sz w:val="18"/>
          <w:szCs w:val="16"/>
          <w:lang w:eastAsia="zh-CN"/>
        </w:rPr>
      </w:pPr>
    </w:p>
    <w:p w:rsidR="00602A35" w:rsidRDefault="00602A35" w:rsidP="00385843">
      <w:pPr>
        <w:spacing w:after="0" w:line="240" w:lineRule="auto"/>
        <w:rPr>
          <w:b/>
          <w:sz w:val="18"/>
          <w:szCs w:val="16"/>
          <w:lang w:eastAsia="zh-CN"/>
        </w:rPr>
      </w:pPr>
    </w:p>
    <w:p w:rsidR="00602A35" w:rsidRDefault="00602A35" w:rsidP="00385843">
      <w:pPr>
        <w:spacing w:after="0" w:line="240" w:lineRule="auto"/>
        <w:rPr>
          <w:b/>
          <w:sz w:val="18"/>
          <w:szCs w:val="16"/>
          <w:lang w:eastAsia="zh-CN"/>
        </w:rPr>
      </w:pPr>
    </w:p>
    <w:p w:rsidR="00602A35" w:rsidRDefault="00602A35" w:rsidP="00385843">
      <w:pPr>
        <w:spacing w:after="0" w:line="240" w:lineRule="auto"/>
        <w:rPr>
          <w:b/>
          <w:sz w:val="18"/>
          <w:szCs w:val="16"/>
          <w:lang w:eastAsia="zh-CN"/>
        </w:rPr>
      </w:pPr>
    </w:p>
    <w:p w:rsidR="00602A35" w:rsidRDefault="00602A35" w:rsidP="00385843">
      <w:pPr>
        <w:spacing w:after="0" w:line="240" w:lineRule="auto"/>
        <w:rPr>
          <w:b/>
          <w:sz w:val="18"/>
          <w:szCs w:val="16"/>
          <w:lang w:eastAsia="zh-CN"/>
        </w:rPr>
      </w:pPr>
    </w:p>
    <w:tbl>
      <w:tblPr>
        <w:tblStyle w:val="Tablaconcuadrcula"/>
        <w:tblW w:w="11741" w:type="dxa"/>
        <w:tblLook w:val="04A0"/>
      </w:tblPr>
      <w:tblGrid>
        <w:gridCol w:w="648"/>
        <w:gridCol w:w="720"/>
        <w:gridCol w:w="2040"/>
        <w:gridCol w:w="1895"/>
        <w:gridCol w:w="1002"/>
        <w:gridCol w:w="931"/>
        <w:gridCol w:w="1199"/>
        <w:gridCol w:w="1058"/>
        <w:gridCol w:w="1352"/>
        <w:gridCol w:w="896"/>
      </w:tblGrid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No.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proofErr w:type="spellStart"/>
            <w:r w:rsidRPr="00B56B77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exon</w:t>
            </w:r>
            <w:proofErr w:type="spellEnd"/>
          </w:p>
        </w:tc>
        <w:tc>
          <w:tcPr>
            <w:tcW w:w="2040" w:type="dxa"/>
            <w:vAlign w:val="center"/>
            <w:hideMark/>
          </w:tcPr>
          <w:p w:rsidR="00B56B77" w:rsidRPr="0062440A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proofErr w:type="spellStart"/>
            <w:r w:rsidRPr="0062440A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Nucleotide</w:t>
            </w:r>
            <w:proofErr w:type="spellEnd"/>
            <w:r w:rsidRPr="0062440A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62440A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hange</w:t>
            </w:r>
            <w:proofErr w:type="spellEnd"/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 xml:space="preserve">AA </w:t>
            </w:r>
            <w:proofErr w:type="spellStart"/>
            <w:r w:rsidRPr="00B93EC8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Change</w:t>
            </w:r>
            <w:proofErr w:type="spellEnd"/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 xml:space="preserve">No. </w:t>
            </w:r>
            <w:proofErr w:type="spellStart"/>
            <w:r w:rsidRPr="00B93EC8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Al</w:t>
            </w: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l</w:t>
            </w:r>
            <w:r w:rsidRPr="00B93EC8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el</w:t>
            </w: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es</w:t>
            </w:r>
            <w:proofErr w:type="spellEnd"/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 xml:space="preserve"> (%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 xml:space="preserve">No. </w:t>
            </w:r>
            <w:proofErr w:type="spellStart"/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Familie</w:t>
            </w:r>
            <w:r w:rsidRPr="00B93EC8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s</w:t>
            </w:r>
            <w:proofErr w:type="spellEnd"/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 xml:space="preserve">No. </w:t>
            </w:r>
            <w:r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>LCA-</w:t>
            </w: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>associated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B93EC8"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>Al</w:t>
            </w:r>
            <w:r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>le</w:t>
            </w:r>
            <w:r w:rsidRPr="00B93EC8"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>les</w:t>
            </w:r>
            <w:proofErr w:type="spellEnd"/>
            <w:r w:rsidRPr="00B93EC8"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 xml:space="preserve"> (%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 xml:space="preserve">LCA </w:t>
            </w:r>
            <w:proofErr w:type="spellStart"/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families</w:t>
            </w:r>
            <w:proofErr w:type="spellEnd"/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 xml:space="preserve">No. </w:t>
            </w:r>
            <w:r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>EORP-</w:t>
            </w: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>associated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 w:rsidRPr="00B93EC8"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>Al</w:t>
            </w:r>
            <w:r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>le</w:t>
            </w:r>
            <w:r w:rsidRPr="00B93EC8"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>les</w:t>
            </w:r>
            <w:proofErr w:type="spellEnd"/>
            <w:r w:rsidRPr="00B93EC8">
              <w:rPr>
                <w:rFonts w:eastAsia="Times New Roman"/>
                <w:b/>
                <w:bCs/>
                <w:sz w:val="16"/>
                <w:szCs w:val="16"/>
                <w:lang w:val="es-ES_tradnl" w:eastAsia="es-ES"/>
              </w:rPr>
              <w:t xml:space="preserve"> (%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EORP</w:t>
            </w: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Families</w:t>
            </w:r>
            <w:proofErr w:type="spellEnd"/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481dupG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Ala161Glyfs*8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</w:t>
            </w:r>
            <w:r>
              <w:rPr>
                <w:rFonts w:eastAsia="Times New Roman"/>
                <w:sz w:val="16"/>
                <w:szCs w:val="16"/>
                <w:lang w:val="es-ES_tradnl" w:eastAsia="es-ES"/>
              </w:rPr>
              <w:t>3.4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6.2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498_506del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Ile167_Gly169del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</w:t>
            </w:r>
            <w:r>
              <w:rPr>
                <w:rFonts w:eastAsia="Times New Roman"/>
                <w:sz w:val="16"/>
                <w:szCs w:val="16"/>
                <w:lang w:val="es-ES_tradnl" w:eastAsia="es-ES"/>
              </w:rPr>
              <w:t>8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6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12.5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6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c.613_619del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p.Ile205Aspfs*13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4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4.5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4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9.4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4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5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1147_1156del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C383Sfs*65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5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6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1604T&gt;C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Leu535Pro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3.1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0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6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6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1690G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Asp564Tyr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3 (</w:t>
            </w:r>
            <w:r>
              <w:rPr>
                <w:rFonts w:eastAsia="Times New Roman"/>
                <w:sz w:val="16"/>
                <w:szCs w:val="16"/>
                <w:lang w:val="es-ES_tradnl" w:eastAsia="es-ES"/>
              </w:rPr>
              <w:t>3.4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3.1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3.6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6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1702C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8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2227delG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Val743Serfs*11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3.1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0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9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ind w:left="786" w:hanging="786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c.2234C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p.Thr745Met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6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6.8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5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6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10.7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5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0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2244_2247del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Ser749del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3.1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0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1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c.2290C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p.Arg764Cys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3 (</w:t>
            </w:r>
            <w:r>
              <w:rPr>
                <w:rFonts w:eastAsia="Times New Roman"/>
                <w:sz w:val="16"/>
                <w:szCs w:val="16"/>
                <w:lang w:val="es-ES_tradnl" w:eastAsia="es-ES"/>
              </w:rPr>
              <w:t>3.4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5.4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2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2291G&gt;A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Arg764His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3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2309G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Gly770Val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3.1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0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4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c.2401A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p.Lys801*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2.3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2 (6.2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0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5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2416G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Glu806*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6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2465G&gt;A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Trp822*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7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8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c.2688T&gt;A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p.Cys896*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4 (4.5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4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2 (6.2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3.6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8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8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2696 G&gt;C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Gly899Ala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9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8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2805dupA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His935Glnfs*13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3.1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0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0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9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c.2843G&gt;A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p.Cys948Tyr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9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21.6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6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0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31.2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8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9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16.1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8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1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9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3002A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Ile1001Asn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3 (</w:t>
            </w:r>
            <w:r>
              <w:rPr>
                <w:rFonts w:eastAsia="Times New Roman"/>
                <w:sz w:val="16"/>
                <w:szCs w:val="16"/>
                <w:lang w:val="es-ES_tradnl" w:eastAsia="es-ES"/>
              </w:rPr>
              <w:t>3.4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3.1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2 (3.6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2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9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3014 A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Asp1005Val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3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9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3152G&gt;A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Trp1051*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3.1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0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4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9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3157 A&gt;G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Met1053Val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2 (2.3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2 (3.6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5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9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c.3299T&gt;C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p.Ile1100Thr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8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9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6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3.1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7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12.5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5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6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9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3482A&gt;G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Tyr1161Cys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7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9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3607 G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Glu1203*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8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9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3749+1_3749+2delTG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proofErr w:type="spellStart"/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Splicing</w:t>
            </w:r>
            <w:proofErr w:type="spellEnd"/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9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0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3878+2ins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proofErr w:type="spellStart"/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Splicing</w:t>
            </w:r>
            <w:proofErr w:type="spellEnd"/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0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1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3988G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Glu1330*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3 (</w:t>
            </w:r>
            <w:r>
              <w:rPr>
                <w:rFonts w:eastAsia="Times New Roman"/>
                <w:sz w:val="16"/>
                <w:szCs w:val="16"/>
                <w:lang w:val="es-ES_tradnl" w:eastAsia="es-ES"/>
              </w:rPr>
              <w:t>3.4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  <w:r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 xml:space="preserve"> (6.2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2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1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1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4000delG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Val1334Trpfs*7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3.1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0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2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1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c.4005+1G&gt;A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proofErr w:type="spellStart"/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Splicing</w:t>
            </w:r>
            <w:proofErr w:type="spellEnd"/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3.1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0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3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2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c.4142G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p.Pro1381Leu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34</w:t>
            </w: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56B77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2</w:t>
            </w: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c.4168C&gt;T</w:t>
            </w:r>
          </w:p>
        </w:tc>
        <w:tc>
          <w:tcPr>
            <w:tcW w:w="1895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sz w:val="16"/>
                <w:szCs w:val="16"/>
                <w:lang w:val="es-ES_tradnl" w:eastAsia="es-ES"/>
              </w:rPr>
              <w:t>p.Arg1390*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1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eastAsia="Times New Roman"/>
                <w:sz w:val="16"/>
                <w:szCs w:val="16"/>
                <w:lang w:val="es-ES_tradnl" w:eastAsia="es-ES"/>
              </w:rPr>
              <w:t>1 (1.8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  <w:t>1</w:t>
            </w:r>
          </w:p>
        </w:tc>
      </w:tr>
      <w:tr w:rsidR="00B56B77" w:rsidRPr="00B93EC8" w:rsidTr="00B56B77">
        <w:trPr>
          <w:trHeight w:val="170"/>
        </w:trPr>
        <w:tc>
          <w:tcPr>
            <w:tcW w:w="648" w:type="dxa"/>
            <w:vAlign w:val="center"/>
          </w:tcPr>
          <w:p w:rsidR="00B56B77" w:rsidRPr="00B56B77" w:rsidRDefault="00B56B77" w:rsidP="00B56B77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B56B77" w:rsidRPr="00B56B77" w:rsidRDefault="00B56B77" w:rsidP="00B56B77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40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6"/>
                <w:szCs w:val="16"/>
                <w:lang w:val="es-ES_tradnl" w:eastAsia="es-ES"/>
              </w:rPr>
            </w:pPr>
          </w:p>
        </w:tc>
        <w:tc>
          <w:tcPr>
            <w:tcW w:w="1895" w:type="dxa"/>
            <w:vAlign w:val="center"/>
            <w:hideMark/>
          </w:tcPr>
          <w:p w:rsidR="00B56B77" w:rsidRPr="00B93EC8" w:rsidRDefault="002262C1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TOTAL</w:t>
            </w:r>
          </w:p>
        </w:tc>
        <w:tc>
          <w:tcPr>
            <w:tcW w:w="100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88</w:t>
            </w: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 xml:space="preserve"> (100)</w:t>
            </w:r>
          </w:p>
        </w:tc>
        <w:tc>
          <w:tcPr>
            <w:tcW w:w="931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</w:p>
        </w:tc>
        <w:tc>
          <w:tcPr>
            <w:tcW w:w="1199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32</w:t>
            </w: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 xml:space="preserve"> (100)</w:t>
            </w:r>
          </w:p>
        </w:tc>
        <w:tc>
          <w:tcPr>
            <w:tcW w:w="1058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</w:p>
        </w:tc>
        <w:tc>
          <w:tcPr>
            <w:tcW w:w="1352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  <w:r w:rsidRPr="00B93EC8"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>56</w:t>
            </w: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  <w:t xml:space="preserve"> (100)</w:t>
            </w:r>
          </w:p>
        </w:tc>
        <w:tc>
          <w:tcPr>
            <w:tcW w:w="896" w:type="dxa"/>
            <w:vAlign w:val="center"/>
            <w:hideMark/>
          </w:tcPr>
          <w:p w:rsidR="00B56B77" w:rsidRPr="00B93EC8" w:rsidRDefault="00B56B77" w:rsidP="005E0D2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  <w:lang w:val="es-ES_tradnl" w:eastAsia="es-ES"/>
              </w:rPr>
            </w:pPr>
          </w:p>
        </w:tc>
      </w:tr>
    </w:tbl>
    <w:p w:rsidR="00602A35" w:rsidRPr="00B93EC8" w:rsidRDefault="00602A35" w:rsidP="00385843">
      <w:pPr>
        <w:spacing w:after="0" w:line="240" w:lineRule="auto"/>
        <w:rPr>
          <w:rFonts w:asciiTheme="minorHAnsi" w:hAnsiTheme="minorHAnsi"/>
          <w:b/>
          <w:sz w:val="16"/>
          <w:szCs w:val="16"/>
          <w:lang w:eastAsia="zh-CN"/>
        </w:rPr>
      </w:pPr>
    </w:p>
    <w:p w:rsidR="005E0D21" w:rsidRDefault="005E0D21" w:rsidP="005E0D21">
      <w:pPr>
        <w:spacing w:after="0" w:line="240" w:lineRule="auto"/>
        <w:rPr>
          <w:b/>
          <w:sz w:val="18"/>
          <w:szCs w:val="16"/>
          <w:lang w:eastAsia="zh-CN"/>
        </w:rPr>
      </w:pPr>
      <w:r w:rsidRPr="00066F0B">
        <w:rPr>
          <w:b/>
          <w:sz w:val="18"/>
          <w:szCs w:val="16"/>
          <w:lang w:eastAsia="zh-CN"/>
        </w:rPr>
        <w:t>Supplemental Ta</w:t>
      </w:r>
      <w:r>
        <w:rPr>
          <w:b/>
          <w:sz w:val="18"/>
          <w:szCs w:val="16"/>
          <w:lang w:eastAsia="zh-CN"/>
        </w:rPr>
        <w:t>ble 3</w:t>
      </w:r>
      <w:r w:rsidRPr="00066F0B">
        <w:rPr>
          <w:b/>
          <w:sz w:val="18"/>
          <w:szCs w:val="16"/>
          <w:lang w:eastAsia="zh-CN"/>
        </w:rPr>
        <w:t xml:space="preserve">. </w:t>
      </w:r>
    </w:p>
    <w:p w:rsidR="00602A35" w:rsidRDefault="00602A35" w:rsidP="00385843">
      <w:pPr>
        <w:spacing w:after="0" w:line="240" w:lineRule="auto"/>
        <w:rPr>
          <w:b/>
          <w:sz w:val="18"/>
          <w:szCs w:val="16"/>
          <w:lang w:eastAsia="zh-CN"/>
        </w:rPr>
      </w:pPr>
    </w:p>
    <w:p w:rsidR="00602A35" w:rsidRDefault="00602A35" w:rsidP="00385843">
      <w:pPr>
        <w:spacing w:after="0" w:line="240" w:lineRule="auto"/>
        <w:rPr>
          <w:b/>
          <w:sz w:val="18"/>
          <w:szCs w:val="16"/>
          <w:lang w:eastAsia="zh-CN"/>
        </w:rPr>
      </w:pPr>
      <w:bookmarkStart w:id="0" w:name="_GoBack"/>
      <w:bookmarkEnd w:id="0"/>
    </w:p>
    <w:p w:rsidR="00602A35" w:rsidRPr="00F1318B" w:rsidRDefault="00602A35" w:rsidP="00385843">
      <w:pPr>
        <w:spacing w:after="0" w:line="240" w:lineRule="auto"/>
        <w:rPr>
          <w:b/>
          <w:sz w:val="18"/>
          <w:szCs w:val="16"/>
          <w:lang w:eastAsia="zh-CN"/>
        </w:rPr>
      </w:pPr>
    </w:p>
    <w:sectPr w:rsidR="00602A35" w:rsidRPr="00F1318B" w:rsidSect="00066F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436648"/>
    <w:multiLevelType w:val="hybridMultilevel"/>
    <w:tmpl w:val="4D726ACE"/>
    <w:lvl w:ilvl="0" w:tplc="0C0A000D">
      <w:start w:val="1"/>
      <w:numFmt w:val="bullet"/>
      <w:lvlText w:val=""/>
      <w:lvlJc w:val="left"/>
      <w:pPr>
        <w:tabs>
          <w:tab w:val="num" w:pos="1212"/>
        </w:tabs>
        <w:ind w:left="1212" w:hanging="360"/>
      </w:pPr>
      <w:rPr>
        <w:rFonts w:ascii="Wingdings" w:hAnsi="Wingdings" w:hint="default"/>
      </w:rPr>
    </w:lvl>
    <w:lvl w:ilvl="1" w:tplc="0C0A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C0A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C0A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B1F4DC0"/>
    <w:multiLevelType w:val="hybridMultilevel"/>
    <w:tmpl w:val="02E42072"/>
    <w:lvl w:ilvl="0" w:tplc="0C0A000D">
      <w:start w:val="1"/>
      <w:numFmt w:val="bullet"/>
      <w:lvlText w:val=""/>
      <w:lvlJc w:val="left"/>
      <w:pPr>
        <w:tabs>
          <w:tab w:val="num" w:pos="927"/>
        </w:tabs>
        <w:ind w:left="927" w:hanging="360"/>
      </w:pPr>
      <w:rPr>
        <w:rFonts w:ascii="Wingdings" w:hAnsi="Wingdings" w:hint="default"/>
      </w:rPr>
    </w:lvl>
    <w:lvl w:ilvl="1" w:tplc="0C0A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C0A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C0A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oNotTrackMoves/>
  <w:defaultTabStop w:val="720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66F0B"/>
    <w:rsid w:val="00022998"/>
    <w:rsid w:val="0006054F"/>
    <w:rsid w:val="00061729"/>
    <w:rsid w:val="00066F0B"/>
    <w:rsid w:val="000814C7"/>
    <w:rsid w:val="000853E4"/>
    <w:rsid w:val="000A2CFE"/>
    <w:rsid w:val="000B05FE"/>
    <w:rsid w:val="000C6579"/>
    <w:rsid w:val="000D06AA"/>
    <w:rsid w:val="00103AF7"/>
    <w:rsid w:val="00104F17"/>
    <w:rsid w:val="00121BE0"/>
    <w:rsid w:val="00170669"/>
    <w:rsid w:val="00170F4C"/>
    <w:rsid w:val="00187F07"/>
    <w:rsid w:val="001961F8"/>
    <w:rsid w:val="001B5020"/>
    <w:rsid w:val="001C0C78"/>
    <w:rsid w:val="001C10A4"/>
    <w:rsid w:val="001E5C05"/>
    <w:rsid w:val="001E6D9C"/>
    <w:rsid w:val="001E74A9"/>
    <w:rsid w:val="001F4A4C"/>
    <w:rsid w:val="00222160"/>
    <w:rsid w:val="002262C1"/>
    <w:rsid w:val="00226D57"/>
    <w:rsid w:val="002702B5"/>
    <w:rsid w:val="00275C13"/>
    <w:rsid w:val="0029098B"/>
    <w:rsid w:val="002A049F"/>
    <w:rsid w:val="002A0511"/>
    <w:rsid w:val="002A61C5"/>
    <w:rsid w:val="002B7703"/>
    <w:rsid w:val="002F0EE3"/>
    <w:rsid w:val="00315306"/>
    <w:rsid w:val="0033195A"/>
    <w:rsid w:val="003549B8"/>
    <w:rsid w:val="003724D1"/>
    <w:rsid w:val="00376C3D"/>
    <w:rsid w:val="00385843"/>
    <w:rsid w:val="00387EC5"/>
    <w:rsid w:val="003A0A6D"/>
    <w:rsid w:val="003F6534"/>
    <w:rsid w:val="004152B2"/>
    <w:rsid w:val="00452EC9"/>
    <w:rsid w:val="004B12B4"/>
    <w:rsid w:val="004F3ACD"/>
    <w:rsid w:val="00556409"/>
    <w:rsid w:val="005A1718"/>
    <w:rsid w:val="005C38A8"/>
    <w:rsid w:val="005C41F2"/>
    <w:rsid w:val="005D7549"/>
    <w:rsid w:val="005E0D21"/>
    <w:rsid w:val="00602A35"/>
    <w:rsid w:val="00615093"/>
    <w:rsid w:val="0062440A"/>
    <w:rsid w:val="00626F68"/>
    <w:rsid w:val="00627F21"/>
    <w:rsid w:val="00640BA8"/>
    <w:rsid w:val="006503DD"/>
    <w:rsid w:val="00661A37"/>
    <w:rsid w:val="006759A9"/>
    <w:rsid w:val="006802D8"/>
    <w:rsid w:val="006859C0"/>
    <w:rsid w:val="00694856"/>
    <w:rsid w:val="006D7022"/>
    <w:rsid w:val="006F605B"/>
    <w:rsid w:val="0070219B"/>
    <w:rsid w:val="00702B6D"/>
    <w:rsid w:val="00710DB8"/>
    <w:rsid w:val="00723DCF"/>
    <w:rsid w:val="00725115"/>
    <w:rsid w:val="00740977"/>
    <w:rsid w:val="007432CE"/>
    <w:rsid w:val="00776E66"/>
    <w:rsid w:val="00797660"/>
    <w:rsid w:val="007A774F"/>
    <w:rsid w:val="007E1C42"/>
    <w:rsid w:val="007F79B4"/>
    <w:rsid w:val="00870BBA"/>
    <w:rsid w:val="00890D9D"/>
    <w:rsid w:val="008B27FC"/>
    <w:rsid w:val="008D246B"/>
    <w:rsid w:val="008E1817"/>
    <w:rsid w:val="00925415"/>
    <w:rsid w:val="0093224C"/>
    <w:rsid w:val="00942A24"/>
    <w:rsid w:val="00945B98"/>
    <w:rsid w:val="009500E2"/>
    <w:rsid w:val="009634E4"/>
    <w:rsid w:val="009710A9"/>
    <w:rsid w:val="009731A8"/>
    <w:rsid w:val="00980A69"/>
    <w:rsid w:val="009A7353"/>
    <w:rsid w:val="009C319B"/>
    <w:rsid w:val="009E3ADC"/>
    <w:rsid w:val="00A203AF"/>
    <w:rsid w:val="00A91285"/>
    <w:rsid w:val="00AA5564"/>
    <w:rsid w:val="00AA6E44"/>
    <w:rsid w:val="00AD3173"/>
    <w:rsid w:val="00B06704"/>
    <w:rsid w:val="00B24738"/>
    <w:rsid w:val="00B42AE5"/>
    <w:rsid w:val="00B56B77"/>
    <w:rsid w:val="00B64DA8"/>
    <w:rsid w:val="00B91D3E"/>
    <w:rsid w:val="00B92D75"/>
    <w:rsid w:val="00B93EC8"/>
    <w:rsid w:val="00B95A84"/>
    <w:rsid w:val="00BB0196"/>
    <w:rsid w:val="00BB6A05"/>
    <w:rsid w:val="00BF0A5D"/>
    <w:rsid w:val="00C03CE8"/>
    <w:rsid w:val="00C15F74"/>
    <w:rsid w:val="00C86022"/>
    <w:rsid w:val="00C86715"/>
    <w:rsid w:val="00CD26EF"/>
    <w:rsid w:val="00D558D9"/>
    <w:rsid w:val="00DB7D99"/>
    <w:rsid w:val="00DE024C"/>
    <w:rsid w:val="00E07B1F"/>
    <w:rsid w:val="00E208EE"/>
    <w:rsid w:val="00E4328C"/>
    <w:rsid w:val="00E82608"/>
    <w:rsid w:val="00E85745"/>
    <w:rsid w:val="00EC3603"/>
    <w:rsid w:val="00F02F71"/>
    <w:rsid w:val="00F1318B"/>
    <w:rsid w:val="00F220A7"/>
    <w:rsid w:val="00F50662"/>
    <w:rsid w:val="00F56416"/>
    <w:rsid w:val="00F84801"/>
    <w:rsid w:val="00F92FF4"/>
    <w:rsid w:val="00FD442E"/>
    <w:rsid w:val="00FD5D4A"/>
    <w:rsid w:val="00FE348C"/>
    <w:rsid w:val="00FE3E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A2CFE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066F0B"/>
    <w:rPr>
      <w:rFonts w:cs="Times New Roman"/>
      <w:color w:val="0000FF"/>
      <w:u w:val="single"/>
    </w:rPr>
  </w:style>
  <w:style w:type="paragraph" w:customStyle="1" w:styleId="Sombreadomulticolor-nfasis11">
    <w:name w:val="Sombreado multicolor - Énfasis 11"/>
    <w:hidden/>
    <w:uiPriority w:val="99"/>
    <w:semiHidden/>
    <w:rsid w:val="00066F0B"/>
    <w:rPr>
      <w:rFonts w:ascii="Times" w:hAnsi="Times"/>
      <w:sz w:val="24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rsid w:val="00066F0B"/>
    <w:pPr>
      <w:spacing w:after="0" w:line="240" w:lineRule="auto"/>
    </w:pPr>
    <w:rPr>
      <w:rFonts w:ascii="Tahoma" w:hAnsi="Tahoma"/>
      <w:sz w:val="16"/>
      <w:szCs w:val="16"/>
      <w:lang w:eastAsia="zh-CN"/>
    </w:rPr>
  </w:style>
  <w:style w:type="character" w:customStyle="1" w:styleId="TextodegloboCar">
    <w:name w:val="Texto de globo Car"/>
    <w:link w:val="Textodeglobo"/>
    <w:uiPriority w:val="99"/>
    <w:semiHidden/>
    <w:locked/>
    <w:rsid w:val="00066F0B"/>
    <w:rPr>
      <w:rFonts w:ascii="Tahoma" w:hAnsi="Tahoma" w:cs="Tahoma"/>
      <w:sz w:val="16"/>
      <w:szCs w:val="16"/>
      <w:lang w:eastAsia="zh-CN"/>
    </w:rPr>
  </w:style>
  <w:style w:type="paragraph" w:customStyle="1" w:styleId="Listamulticolor-nfasis11">
    <w:name w:val="Lista multicolor - Énfasis 11"/>
    <w:basedOn w:val="Normal"/>
    <w:uiPriority w:val="99"/>
    <w:qFormat/>
    <w:rsid w:val="00066F0B"/>
    <w:pPr>
      <w:spacing w:after="0" w:line="240" w:lineRule="auto"/>
      <w:ind w:left="720"/>
      <w:contextualSpacing/>
    </w:pPr>
    <w:rPr>
      <w:rFonts w:ascii="Times" w:hAnsi="Times"/>
      <w:sz w:val="24"/>
      <w:szCs w:val="20"/>
      <w:lang w:eastAsia="zh-CN"/>
    </w:rPr>
  </w:style>
  <w:style w:type="character" w:styleId="Nmerodelnea">
    <w:name w:val="line number"/>
    <w:uiPriority w:val="99"/>
    <w:semiHidden/>
    <w:rsid w:val="00066F0B"/>
    <w:rPr>
      <w:rFonts w:cs="Times New Roman"/>
    </w:rPr>
  </w:style>
  <w:style w:type="character" w:customStyle="1" w:styleId="hps">
    <w:name w:val="hps"/>
    <w:uiPriority w:val="99"/>
    <w:rsid w:val="00066F0B"/>
    <w:rPr>
      <w:rFonts w:cs="Times New Roman"/>
    </w:rPr>
  </w:style>
  <w:style w:type="table" w:styleId="Tablaconcuadrcula">
    <w:name w:val="Table Grid"/>
    <w:basedOn w:val="Tablanormal"/>
    <w:uiPriority w:val="99"/>
    <w:rsid w:val="00066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uiPriority w:val="99"/>
    <w:semiHidden/>
    <w:rsid w:val="00066F0B"/>
    <w:rPr>
      <w:rFonts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066F0B"/>
    <w:pPr>
      <w:spacing w:after="0" w:line="240" w:lineRule="auto"/>
    </w:pPr>
    <w:rPr>
      <w:rFonts w:ascii="Times" w:hAnsi="Times"/>
      <w:sz w:val="24"/>
      <w:szCs w:val="24"/>
      <w:lang w:eastAsia="zh-CN"/>
    </w:rPr>
  </w:style>
  <w:style w:type="character" w:customStyle="1" w:styleId="TextocomentarioCar">
    <w:name w:val="Texto comentario Car"/>
    <w:link w:val="Textocomentario"/>
    <w:uiPriority w:val="99"/>
    <w:semiHidden/>
    <w:locked/>
    <w:rsid w:val="00066F0B"/>
    <w:rPr>
      <w:rFonts w:ascii="Times" w:hAnsi="Times" w:cs="Times New Roman"/>
      <w:sz w:val="24"/>
      <w:szCs w:val="24"/>
      <w:lang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066F0B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066F0B"/>
    <w:rPr>
      <w:rFonts w:ascii="Times" w:hAnsi="Times" w:cs="Times New Roman"/>
      <w:b/>
      <w:bCs/>
      <w:sz w:val="20"/>
      <w:szCs w:val="20"/>
      <w:lang w:eastAsia="zh-CN"/>
    </w:rPr>
  </w:style>
  <w:style w:type="table" w:styleId="Listamedia1-nfasis5">
    <w:name w:val="Medium List 1 Accent 5"/>
    <w:basedOn w:val="Tablanormal"/>
    <w:uiPriority w:val="70"/>
    <w:rsid w:val="00B93EC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1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IS-FJD</Company>
  <LinksUpToDate>false</LinksUpToDate>
  <CharactersWithSpaces>5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</dc:creator>
  <cp:keywords/>
  <dc:description/>
  <cp:lastModifiedBy>marta c</cp:lastModifiedBy>
  <cp:revision>9</cp:revision>
  <cp:lastPrinted>2012-03-14T10:21:00Z</cp:lastPrinted>
  <dcterms:created xsi:type="dcterms:W3CDTF">2012-12-12T09:31:00Z</dcterms:created>
  <dcterms:modified xsi:type="dcterms:W3CDTF">2012-12-19T11:23:00Z</dcterms:modified>
</cp:coreProperties>
</file>